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600"/>
        <w:tblW w:w="149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3402"/>
        <w:gridCol w:w="2835"/>
        <w:gridCol w:w="1009"/>
        <w:gridCol w:w="692"/>
        <w:gridCol w:w="992"/>
        <w:gridCol w:w="1010"/>
        <w:gridCol w:w="1009"/>
        <w:gridCol w:w="691"/>
        <w:gridCol w:w="692"/>
        <w:gridCol w:w="1221"/>
      </w:tblGrid>
      <w:tr w:rsidR="00E10C5F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C5F" w:rsidRPr="00A0114D" w:rsidRDefault="00E10C5F" w:rsidP="00A011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C5F" w:rsidRPr="00A0114D" w:rsidRDefault="00E10C5F" w:rsidP="00A011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C5F" w:rsidRPr="00A0114D" w:rsidRDefault="00E10C5F" w:rsidP="00A011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70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C5F" w:rsidRPr="002C6BF2" w:rsidRDefault="00E10C5F" w:rsidP="00A01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Selenio</w:t>
            </w:r>
          </w:p>
        </w:tc>
        <w:tc>
          <w:tcPr>
            <w:tcW w:w="361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C5F" w:rsidRPr="002C6BF2" w:rsidRDefault="00E10C5F" w:rsidP="00A01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Dorella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2C6B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it-IT"/>
              </w:rPr>
              <w:t>id</w:t>
            </w:r>
            <w:proofErr w:type="gram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it-IT"/>
              </w:rPr>
              <w:t xml:space="preserve">RAP-DP </w:t>
            </w:r>
            <w:proofErr w:type="spellStart"/>
            <w:r w:rsidRPr="002C6B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it-IT"/>
              </w:rPr>
              <w:t>annotatio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C6B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it-IT"/>
              </w:rPr>
              <w:t>Other</w:t>
            </w:r>
            <w:proofErr w:type="spellEnd"/>
            <w:r w:rsidRPr="002C6B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C6B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it-IT"/>
              </w:rPr>
              <w:t>annotations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C6B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it-IT"/>
              </w:rPr>
              <w:t>baseMean</w:t>
            </w:r>
            <w:proofErr w:type="spellEnd"/>
            <w:proofErr w:type="gramEnd"/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it-IT"/>
              </w:rPr>
            </w:pPr>
            <w:proofErr w:type="gramStart"/>
            <w:r w:rsidRPr="002C6BF2">
              <w:rPr>
                <w:rFonts w:ascii="Calibri" w:eastAsia="Times New Roman" w:hAnsi="Calibri" w:cs="Times New Roman"/>
                <w:b/>
                <w:sz w:val="18"/>
                <w:szCs w:val="18"/>
                <w:lang w:eastAsia="it-IT"/>
              </w:rPr>
              <w:t>log</w:t>
            </w:r>
            <w:proofErr w:type="gramEnd"/>
            <w:r w:rsidRPr="002C6BF2">
              <w:rPr>
                <w:rFonts w:ascii="Calibri" w:eastAsia="Times New Roman" w:hAnsi="Calibri" w:cs="Times New Roman"/>
                <w:b/>
                <w:sz w:val="18"/>
                <w:szCs w:val="18"/>
                <w:lang w:eastAsia="it-IT"/>
              </w:rPr>
              <w:t>2F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it-IT"/>
              </w:rPr>
              <w:t>FDR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4720" w:rsidP="00A011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83472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it-IT"/>
              </w:rPr>
              <w:t>Included in DEG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proofErr w:type="gramStart"/>
            <w:r w:rsidRPr="002C6B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it-IT"/>
              </w:rPr>
              <w:t>baseMean</w:t>
            </w:r>
            <w:proofErr w:type="spellEnd"/>
            <w:proofErr w:type="gramEnd"/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it-IT"/>
              </w:rPr>
            </w:pPr>
            <w:proofErr w:type="gramStart"/>
            <w:r w:rsidRPr="002C6BF2">
              <w:rPr>
                <w:rFonts w:ascii="Calibri" w:eastAsia="Times New Roman" w:hAnsi="Calibri" w:cs="Times New Roman"/>
                <w:b/>
                <w:sz w:val="18"/>
                <w:szCs w:val="18"/>
                <w:lang w:eastAsia="it-IT"/>
              </w:rPr>
              <w:t>log</w:t>
            </w:r>
            <w:proofErr w:type="gramEnd"/>
            <w:r w:rsidRPr="002C6BF2">
              <w:rPr>
                <w:rFonts w:ascii="Calibri" w:eastAsia="Times New Roman" w:hAnsi="Calibri" w:cs="Times New Roman"/>
                <w:b/>
                <w:sz w:val="18"/>
                <w:szCs w:val="18"/>
                <w:lang w:eastAsia="it-IT"/>
              </w:rPr>
              <w:t>2FC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it-IT"/>
              </w:rPr>
              <w:t>FDR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4720" w:rsidP="00A0114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83472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it-IT"/>
              </w:rPr>
              <w:t>Included in DEGS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s09g05266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milar to Isoform 2 of Heat stress transcription factor B-2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Heat stress transcription factor B-2c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36,90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1,7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,10E-173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181,90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3,19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s08g04373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Similar to Typical P-type R2R3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Myb</w:t>
            </w:r>
            <w:proofErr w:type="spellEnd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 prote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Putative typical P-type R2R3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Myb</w:t>
            </w:r>
            <w:proofErr w:type="spellEnd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 protein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,45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-1,7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00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2,03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,52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00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s05g05720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athogenesis-related transcriptional factor and ERF domain containing prote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utative uncharacterized protein OJ1735_C10.9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94,79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1,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7,92E-10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05,56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3,20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s08g05468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milar to Heat stress transcription factor B-2b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Heat stress transcription factor B-2b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34,09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2,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,29E-31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24,29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2,27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s11g07005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Similar to Snapdragon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myb</w:t>
            </w:r>
            <w:proofErr w:type="spellEnd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 protein 305 homolo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Myb-related</w:t>
            </w:r>
            <w:proofErr w:type="spellEnd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MYBAS1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72,48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-2,4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,83E-27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9,03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44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60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s08g04156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milar to ubiquitin-protein ligas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utative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rm</w:t>
            </w:r>
            <w:proofErr w:type="spellEnd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epeat</w:t>
            </w:r>
            <w:proofErr w:type="spellEnd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3,90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1,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,20E-16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39,54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2,34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s05g04203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milar to transcriptional factor TIN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utative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uncharacterized</w:t>
            </w:r>
            <w:proofErr w:type="spellEnd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P0426G01.15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8,35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1,9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00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,42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0,52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61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s02g05407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milar to Arm repeat-containing prote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utative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hotoperiod</w:t>
            </w:r>
            <w:proofErr w:type="spellEnd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responsive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894,13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5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512,07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1,59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00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s03g02406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Zinc finger, RING/FYVE/PHD-type domain containing prote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U-box containing E3 ligas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29,16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2,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,76E-105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80,56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2,93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s03g07450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milar to Heat stress transcription factor A-2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12,30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3,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,98E-109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02,93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2,97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A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s01g08239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rm</w:t>
            </w:r>
            <w:proofErr w:type="spellEnd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epeat</w:t>
            </w:r>
            <w:proofErr w:type="spellEnd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rm</w:t>
            </w:r>
            <w:proofErr w:type="spellEnd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epeat</w:t>
            </w:r>
            <w:proofErr w:type="spellEnd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61,28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,12E-09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13,75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1,31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00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s03g08601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milar to Ethylene-responsive transcription factor 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AP2 domain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containing</w:t>
            </w:r>
            <w:proofErr w:type="spellEnd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,82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2,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,90E-05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7,56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0,77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39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s02g01760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Zinc finger, B-box domain containing prote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utative uncharacterized protein OJ1077_E05.17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99,74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-1,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,00E-27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41,76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36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48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s03g07230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GRAS transcription factor domain containing prote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GRAS family transcription factor containing protein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2,30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1,7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,37E-13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7,75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2,03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00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s04g04373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Zinc finger, RING/FYVE/PHD-type domain containing prote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OSJNBa0006B20.11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,86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1,7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00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5,50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99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20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s04g04185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milar to photoperiod responsive prote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OSJNBb0108J11.6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763,62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,6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6,21E-132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480,06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1,34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,16E-08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Os02g07437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milar to RING-H2 finger protein ATL1Q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utative NEP1-interacting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9,60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0,3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24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32,02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,84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02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s02g05619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imilar</w:t>
            </w:r>
            <w:proofErr w:type="spellEnd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to E3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ubiquitin-protein</w:t>
            </w:r>
            <w:proofErr w:type="spellEnd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ligase</w:t>
            </w:r>
            <w:proofErr w:type="spellEnd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EL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-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2,25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05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0,19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,52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04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s02g05487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milar to ubiquitin-protein ligas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Os02g0548700 </w:t>
            </w:r>
            <w:proofErr w:type="spellStart"/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85,11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2,6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,06E-45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705,15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0,87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16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</w:tr>
      <w:tr w:rsidR="00A0114D" w:rsidRPr="002C6BF2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s01g08859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milar to transcriptional factor TIN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AP2 domain-containing transcription factor-like protein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73,61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sz w:val="18"/>
                <w:szCs w:val="18"/>
                <w:lang w:eastAsia="it-IT"/>
              </w:rPr>
              <w:t>2,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7,98E-25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22,04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2,82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3,1E-07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</w:tr>
      <w:tr w:rsidR="00A0114D" w:rsidRPr="00A0114D" w:rsidTr="006C6DA3">
        <w:trPr>
          <w:trHeight w:val="30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s01g0755700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Zinc finger, RING/FYVE/PHD-type domain containing prote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ING zinc finger protein-lik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8,13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4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20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127,61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-1,84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2C6BF2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0,00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77A" w:rsidRPr="00A0114D" w:rsidRDefault="0083577A" w:rsidP="00A011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C6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YES</w:t>
            </w:r>
          </w:p>
        </w:tc>
      </w:tr>
    </w:tbl>
    <w:p w:rsidR="00A0114D" w:rsidRDefault="00A0114D" w:rsidP="00A0114D">
      <w:pPr>
        <w:spacing w:after="0"/>
        <w:rPr>
          <w:rFonts w:ascii="Times New Roman" w:hAnsi="Times New Roman" w:cs="Times New Roman"/>
          <w:b/>
          <w:lang w:val="en-US"/>
        </w:rPr>
      </w:pPr>
    </w:p>
    <w:p w:rsidR="00A0114D" w:rsidRPr="00EF09D1" w:rsidRDefault="00B70064" w:rsidP="00857600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D028F8">
        <w:rPr>
          <w:rFonts w:ascii="Times New Roman" w:hAnsi="Times New Roman" w:cs="Times New Roman"/>
          <w:b/>
          <w:lang w:val="en-US"/>
        </w:rPr>
        <w:t>S1</w:t>
      </w:r>
      <w:r w:rsidR="00D028F8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  <w:r w:rsidR="00F7491A">
        <w:rPr>
          <w:rFonts w:ascii="Times New Roman" w:hAnsi="Times New Roman" w:cs="Times New Roman"/>
          <w:b/>
          <w:lang w:val="en-US"/>
        </w:rPr>
        <w:t>.</w:t>
      </w:r>
      <w:r w:rsidR="00A0114D" w:rsidRPr="00EF09D1">
        <w:rPr>
          <w:rFonts w:ascii="Times New Roman" w:hAnsi="Times New Roman" w:cs="Times New Roman"/>
          <w:b/>
          <w:lang w:val="en-US"/>
        </w:rPr>
        <w:t xml:space="preserve"> </w:t>
      </w:r>
      <w:r w:rsidR="00A0114D" w:rsidRPr="00EF09D1">
        <w:rPr>
          <w:rFonts w:ascii="Times New Roman" w:hAnsi="Times New Roman" w:cs="Times New Roman"/>
          <w:lang w:val="en-US"/>
        </w:rPr>
        <w:t xml:space="preserve">List of </w:t>
      </w:r>
      <w:r w:rsidR="00A0114D">
        <w:rPr>
          <w:rFonts w:ascii="Times New Roman" w:hAnsi="Times New Roman" w:cs="Times New Roman"/>
          <w:lang w:val="en-US"/>
        </w:rPr>
        <w:t>the DEGs in the enriched GO term ‘response to chitin’ (GO</w:t>
      </w:r>
      <w:proofErr w:type="gramStart"/>
      <w:r w:rsidR="00A0114D">
        <w:rPr>
          <w:rFonts w:ascii="Times New Roman" w:hAnsi="Times New Roman" w:cs="Times New Roman"/>
          <w:lang w:val="en-US"/>
        </w:rPr>
        <w:t>:0010200</w:t>
      </w:r>
      <w:proofErr w:type="gramEnd"/>
      <w:r w:rsidR="00A0114D" w:rsidRPr="00EF09D1">
        <w:rPr>
          <w:rFonts w:ascii="Times New Roman" w:hAnsi="Times New Roman" w:cs="Times New Roman"/>
          <w:lang w:val="en-US"/>
        </w:rPr>
        <w:t>)</w:t>
      </w:r>
      <w:r w:rsidR="00A0114D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="00A0114D">
        <w:rPr>
          <w:rFonts w:ascii="Times New Roman" w:hAnsi="Times New Roman" w:cs="Times New Roman"/>
          <w:lang w:val="en-US"/>
        </w:rPr>
        <w:t>Selenio</w:t>
      </w:r>
      <w:proofErr w:type="spellEnd"/>
      <w:r w:rsidR="00A0114D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A0114D">
        <w:rPr>
          <w:rFonts w:ascii="Times New Roman" w:hAnsi="Times New Roman" w:cs="Times New Roman"/>
          <w:lang w:val="en-US"/>
        </w:rPr>
        <w:t>Dorella</w:t>
      </w:r>
      <w:proofErr w:type="spellEnd"/>
      <w:r w:rsidR="00A0114D">
        <w:rPr>
          <w:rFonts w:ascii="Times New Roman" w:hAnsi="Times New Roman" w:cs="Times New Roman"/>
          <w:lang w:val="en-US"/>
        </w:rPr>
        <w:t xml:space="preserve"> </w:t>
      </w:r>
      <w:r w:rsidR="002C3596">
        <w:rPr>
          <w:rFonts w:ascii="Times New Roman" w:hAnsi="Times New Roman" w:cs="Times New Roman"/>
          <w:lang w:val="en-US"/>
        </w:rPr>
        <w:t>in</w:t>
      </w:r>
      <w:r w:rsidR="00A0114D">
        <w:rPr>
          <w:rFonts w:ascii="Times New Roman" w:hAnsi="Times New Roman" w:cs="Times New Roman"/>
          <w:lang w:val="en-US"/>
        </w:rPr>
        <w:t xml:space="preserve"> 3 weeks post</w:t>
      </w:r>
      <w:r w:rsidR="002C3596">
        <w:rPr>
          <w:rFonts w:ascii="Times New Roman" w:hAnsi="Times New Roman" w:cs="Times New Roman"/>
          <w:lang w:val="en-US"/>
        </w:rPr>
        <w:t xml:space="preserve"> </w:t>
      </w:r>
      <w:r w:rsidR="00A0114D">
        <w:rPr>
          <w:rFonts w:ascii="Times New Roman" w:hAnsi="Times New Roman" w:cs="Times New Roman"/>
          <w:lang w:val="en-US"/>
        </w:rPr>
        <w:t>germination</w:t>
      </w:r>
    </w:p>
    <w:p w:rsidR="00244752" w:rsidRDefault="00244752">
      <w:pPr>
        <w:rPr>
          <w:lang w:val="en-US"/>
        </w:rPr>
      </w:pPr>
    </w:p>
    <w:p w:rsidR="00A0114D" w:rsidRPr="00A0114D" w:rsidRDefault="00A0114D">
      <w:pPr>
        <w:rPr>
          <w:lang w:val="en-US"/>
        </w:rPr>
      </w:pPr>
    </w:p>
    <w:sectPr w:rsidR="00A0114D" w:rsidRPr="00A0114D" w:rsidSect="00E10C5F">
      <w:pgSz w:w="16838" w:h="11906" w:orient="landscape"/>
      <w:pgMar w:top="284" w:right="1418" w:bottom="28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6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83577A"/>
    <w:rsid w:val="00244752"/>
    <w:rsid w:val="002C3596"/>
    <w:rsid w:val="002C6BF2"/>
    <w:rsid w:val="004E1AFC"/>
    <w:rsid w:val="00552B49"/>
    <w:rsid w:val="006C6DA3"/>
    <w:rsid w:val="006C7231"/>
    <w:rsid w:val="00834720"/>
    <w:rsid w:val="0083577A"/>
    <w:rsid w:val="00857600"/>
    <w:rsid w:val="009A72F4"/>
    <w:rsid w:val="00A0114D"/>
    <w:rsid w:val="00AB62CE"/>
    <w:rsid w:val="00B70064"/>
    <w:rsid w:val="00CF4EF5"/>
    <w:rsid w:val="00D028F8"/>
    <w:rsid w:val="00E10C5F"/>
    <w:rsid w:val="00F7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F5BFEF5-C233-46D6-AF3D-41F2E01A2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E1AF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62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8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gino</dc:creator>
  <cp:lastModifiedBy>Utente</cp:lastModifiedBy>
  <cp:revision>7</cp:revision>
  <dcterms:created xsi:type="dcterms:W3CDTF">2014-07-15T15:33:00Z</dcterms:created>
  <dcterms:modified xsi:type="dcterms:W3CDTF">2016-05-12T08:20:00Z</dcterms:modified>
</cp:coreProperties>
</file>